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DD913" w14:textId="7646CBC4" w:rsidR="00671EDE" w:rsidRPr="00671EDE" w:rsidRDefault="00A30A2B" w:rsidP="00671EDE">
      <w:pPr>
        <w:tabs>
          <w:tab w:val="left" w:pos="1491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2 </w:t>
      </w:r>
      <w:r w:rsidR="00671EDE">
        <w:rPr>
          <w:rFonts w:ascii="Times New Roman" w:hAnsi="Times New Roman" w:cs="Times New Roman"/>
          <w:b/>
          <w:bCs/>
          <w:color w:val="000000" w:themeColor="text1"/>
          <w:lang w:val="en-US"/>
        </w:rPr>
        <w:t>Table</w:t>
      </w:r>
      <w:r w:rsidR="00671EDE" w:rsidRPr="00671ED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</w:p>
    <w:p w14:paraId="517D7E26" w14:textId="5B98DFFC" w:rsidR="00671EDE" w:rsidRPr="00671EDE" w:rsidRDefault="00671EDE" w:rsidP="00671EDE">
      <w:pPr>
        <w:tabs>
          <w:tab w:val="left" w:pos="1491"/>
        </w:tabs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671ED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Fit of the multigroup analyses for </w:t>
      </w:r>
      <w:r w:rsidR="005C27F0">
        <w:rPr>
          <w:rFonts w:ascii="Times New Roman" w:hAnsi="Times New Roman" w:cs="Times New Roman"/>
          <w:i/>
          <w:iCs/>
          <w:color w:val="000000" w:themeColor="text1"/>
          <w:lang w:val="en-US"/>
        </w:rPr>
        <w:t>the two</w:t>
      </w:r>
      <w:r w:rsidRPr="00671ED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moderator</w:t>
      </w:r>
      <w:r w:rsidR="005C27F0">
        <w:rPr>
          <w:rFonts w:ascii="Times New Roman" w:hAnsi="Times New Roman" w:cs="Times New Roman"/>
          <w:i/>
          <w:iCs/>
          <w:color w:val="000000" w:themeColor="text1"/>
          <w:lang w:val="en-US"/>
        </w:rPr>
        <w:t>s</w:t>
      </w:r>
    </w:p>
    <w:tbl>
      <w:tblPr>
        <w:tblStyle w:val="TableGrid"/>
        <w:tblW w:w="143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513"/>
        <w:gridCol w:w="1206"/>
        <w:gridCol w:w="439"/>
        <w:gridCol w:w="1013"/>
        <w:gridCol w:w="1246"/>
        <w:gridCol w:w="975"/>
        <w:gridCol w:w="1253"/>
        <w:gridCol w:w="1255"/>
        <w:gridCol w:w="1247"/>
        <w:gridCol w:w="1101"/>
      </w:tblGrid>
      <w:tr w:rsidR="00671EDE" w:rsidRPr="00AE11BC" w14:paraId="1D208CCD" w14:textId="77777777" w:rsidTr="005C27F0">
        <w:trPr>
          <w:jc w:val="center"/>
        </w:trPr>
        <w:tc>
          <w:tcPr>
            <w:tcW w:w="2070" w:type="dxa"/>
            <w:vMerge w:val="restart"/>
            <w:tcBorders>
              <w:top w:val="single" w:sz="4" w:space="0" w:color="auto"/>
            </w:tcBorders>
          </w:tcPr>
          <w:p w14:paraId="565D663F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513" w:type="dxa"/>
            <w:vMerge w:val="restart"/>
            <w:tcBorders>
              <w:top w:val="single" w:sz="4" w:space="0" w:color="auto"/>
            </w:tcBorders>
          </w:tcPr>
          <w:p w14:paraId="5828750C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Groups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1F385C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χ</w:t>
            </w: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</w:tcBorders>
            <w:vAlign w:val="center"/>
          </w:tcPr>
          <w:p w14:paraId="7FC1E394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CFI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</w:tcBorders>
            <w:vAlign w:val="center"/>
          </w:tcPr>
          <w:p w14:paraId="4C44B3E1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TLI</w:t>
            </w:r>
          </w:p>
        </w:tc>
        <w:tc>
          <w:tcPr>
            <w:tcW w:w="37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59609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RMSEA</w:t>
            </w:r>
          </w:p>
        </w:tc>
        <w:tc>
          <w:tcPr>
            <w:tcW w:w="1101" w:type="dxa"/>
            <w:vMerge w:val="restart"/>
            <w:tcBorders>
              <w:top w:val="single" w:sz="4" w:space="0" w:color="auto"/>
            </w:tcBorders>
          </w:tcPr>
          <w:p w14:paraId="0B497BD7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SRMR</w:t>
            </w:r>
          </w:p>
        </w:tc>
      </w:tr>
      <w:tr w:rsidR="00671EDE" w:rsidRPr="00AE11BC" w14:paraId="69D8E67D" w14:textId="77777777" w:rsidTr="005C27F0">
        <w:trPr>
          <w:jc w:val="center"/>
        </w:trPr>
        <w:tc>
          <w:tcPr>
            <w:tcW w:w="2070" w:type="dxa"/>
            <w:vMerge/>
            <w:tcBorders>
              <w:bottom w:val="single" w:sz="4" w:space="0" w:color="auto"/>
            </w:tcBorders>
          </w:tcPr>
          <w:p w14:paraId="04C64698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513" w:type="dxa"/>
            <w:vMerge/>
            <w:tcBorders>
              <w:bottom w:val="single" w:sz="4" w:space="0" w:color="auto"/>
            </w:tcBorders>
          </w:tcPr>
          <w:p w14:paraId="458EED4D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7328E63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</w:tcPr>
          <w:p w14:paraId="098D1AF3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E11B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F8B7C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246" w:type="dxa"/>
            <w:vMerge/>
            <w:tcBorders>
              <w:bottom w:val="single" w:sz="4" w:space="0" w:color="auto"/>
            </w:tcBorders>
            <w:vAlign w:val="center"/>
          </w:tcPr>
          <w:p w14:paraId="57A6D828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bottom w:val="single" w:sz="4" w:space="0" w:color="auto"/>
            </w:tcBorders>
            <w:vAlign w:val="center"/>
          </w:tcPr>
          <w:p w14:paraId="36BF54A4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EF6CF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F5E3B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LB 90% CI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4CFEE103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HB 90% CI</w:t>
            </w:r>
          </w:p>
        </w:tc>
        <w:tc>
          <w:tcPr>
            <w:tcW w:w="1101" w:type="dxa"/>
            <w:vMerge/>
            <w:tcBorders>
              <w:bottom w:val="single" w:sz="4" w:space="0" w:color="auto"/>
            </w:tcBorders>
          </w:tcPr>
          <w:p w14:paraId="690B195D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671EDE" w:rsidRPr="00AE11BC" w14:paraId="3A7F1ECC" w14:textId="77777777" w:rsidTr="005C27F0">
        <w:trPr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10F4438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Saturated</w:t>
            </w:r>
            <w:proofErr w:type="spellEnd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odel</w:t>
            </w:r>
          </w:p>
        </w:tc>
        <w:tc>
          <w:tcPr>
            <w:tcW w:w="2513" w:type="dxa"/>
            <w:tcBorders>
              <w:top w:val="single" w:sz="4" w:space="0" w:color="auto"/>
            </w:tcBorders>
          </w:tcPr>
          <w:p w14:paraId="01B8E706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2D837A04" w14:textId="7F52EEE5" w:rsidR="00671EDE" w:rsidRPr="005D746B" w:rsidRDefault="005D746B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746B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27ECC512" w14:textId="45395E9C" w:rsidR="00671EDE" w:rsidRPr="005D746B" w:rsidRDefault="005D746B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746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151174F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5EF80E62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6D4CB9E3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33843612" w14:textId="1C0B7F79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00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21B2D13" w14:textId="649C3F8E" w:rsidR="00671EDE" w:rsidRPr="005D746B" w:rsidRDefault="005D746B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746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79D1842" w14:textId="68021831" w:rsidR="00671EDE" w:rsidRPr="005D746B" w:rsidRDefault="005D746B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D746B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00B8541A" w14:textId="1FA8385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00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671EDE" w:rsidRPr="00AE11BC" w14:paraId="7B6EB42D" w14:textId="77777777" w:rsidTr="005C27F0">
        <w:trPr>
          <w:jc w:val="center"/>
        </w:trPr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9CD382D" w14:textId="77777777" w:rsidR="00671EDE" w:rsidRPr="00AE11BC" w:rsidRDefault="00671EDE" w:rsidP="00154CCC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Criteria</w:t>
            </w:r>
            <w:proofErr w:type="spellEnd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</w:t>
            </w:r>
            <w:proofErr w:type="spellStart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equal</w:t>
            </w:r>
            <w:proofErr w:type="spellEnd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it</w:t>
            </w:r>
          </w:p>
        </w:tc>
        <w:tc>
          <w:tcPr>
            <w:tcW w:w="2513" w:type="dxa"/>
            <w:tcBorders>
              <w:top w:val="single" w:sz="4" w:space="0" w:color="auto"/>
            </w:tcBorders>
            <w:vAlign w:val="center"/>
          </w:tcPr>
          <w:p w14:paraId="10F0E0E8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03F0CD7F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439" w:type="dxa"/>
            <w:tcBorders>
              <w:top w:val="single" w:sz="4" w:space="0" w:color="auto"/>
            </w:tcBorders>
          </w:tcPr>
          <w:p w14:paraId="480830DE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7D47832B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&gt;.05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3B80169C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vAlign w:val="center"/>
          </w:tcPr>
          <w:p w14:paraId="3BF0409B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± 0.01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AEB3D4C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± .015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7D9B4EEB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4A2F840F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1BEA0280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–</w:t>
            </w:r>
          </w:p>
        </w:tc>
      </w:tr>
      <w:tr w:rsidR="00671EDE" w:rsidRPr="00AE11BC" w14:paraId="79D79FF0" w14:textId="77777777" w:rsidTr="005C27F0">
        <w:trPr>
          <w:jc w:val="center"/>
        </w:trPr>
        <w:tc>
          <w:tcPr>
            <w:tcW w:w="2070" w:type="dxa"/>
          </w:tcPr>
          <w:p w14:paraId="37924725" w14:textId="10DB0F79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Work</w:t>
            </w:r>
            <w:proofErr w:type="spellEnd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modalit</w:t>
            </w:r>
            <w:r w:rsidR="005C27F0">
              <w:rPr>
                <w:rFonts w:ascii="Arial" w:hAnsi="Arial" w:cs="Arial"/>
                <w:color w:val="000000" w:themeColor="text1"/>
                <w:sz w:val="20"/>
                <w:szCs w:val="20"/>
              </w:rPr>
              <w:t>ies</w:t>
            </w:r>
            <w:proofErr w:type="spellEnd"/>
          </w:p>
        </w:tc>
        <w:tc>
          <w:tcPr>
            <w:tcW w:w="2513" w:type="dxa"/>
            <w:vAlign w:val="center"/>
          </w:tcPr>
          <w:p w14:paraId="01C02A71" w14:textId="4DCF33F1" w:rsidR="00671EDE" w:rsidRPr="00671EDE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E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 person: n= 16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</w:t>
            </w:r>
          </w:p>
          <w:p w14:paraId="4428D5EA" w14:textId="5DF121DE" w:rsidR="00671EDE" w:rsidRPr="00671EDE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71E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Telepractice</w:t>
            </w:r>
            <w:proofErr w:type="spellEnd"/>
            <w:r w:rsidRPr="00671E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: n= 228</w:t>
            </w:r>
          </w:p>
        </w:tc>
        <w:tc>
          <w:tcPr>
            <w:tcW w:w="1206" w:type="dxa"/>
            <w:vAlign w:val="center"/>
          </w:tcPr>
          <w:p w14:paraId="6DA359EF" w14:textId="37203AF9" w:rsidR="00671EDE" w:rsidRPr="00AE11BC" w:rsidRDefault="00982DCF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.19</w:t>
            </w:r>
          </w:p>
        </w:tc>
        <w:tc>
          <w:tcPr>
            <w:tcW w:w="439" w:type="dxa"/>
            <w:vAlign w:val="center"/>
          </w:tcPr>
          <w:p w14:paraId="2EBE1432" w14:textId="457C7A80" w:rsidR="00671EDE" w:rsidRPr="00AE11BC" w:rsidRDefault="00982DCF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3" w:type="dxa"/>
            <w:vAlign w:val="center"/>
          </w:tcPr>
          <w:p w14:paraId="4D198B12" w14:textId="25B70FCB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246" w:type="dxa"/>
            <w:vAlign w:val="center"/>
          </w:tcPr>
          <w:p w14:paraId="67F90143" w14:textId="6472ABE9" w:rsidR="00671EDE" w:rsidRPr="00AE11BC" w:rsidRDefault="00982DCF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75" w:type="dxa"/>
            <w:vAlign w:val="center"/>
          </w:tcPr>
          <w:p w14:paraId="56B24B5E" w14:textId="65A01F30" w:rsidR="00671EDE" w:rsidRPr="00AE11BC" w:rsidRDefault="00982DCF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253" w:type="dxa"/>
            <w:vAlign w:val="center"/>
          </w:tcPr>
          <w:p w14:paraId="110241CC" w14:textId="7C1F0D7F" w:rsidR="00671EDE" w:rsidRPr="00AE11BC" w:rsidRDefault="00982DCF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55" w:type="dxa"/>
            <w:vAlign w:val="center"/>
          </w:tcPr>
          <w:p w14:paraId="1EA2F120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47" w:type="dxa"/>
            <w:vAlign w:val="center"/>
          </w:tcPr>
          <w:p w14:paraId="6C090D13" w14:textId="12520C7B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1101" w:type="dxa"/>
            <w:vAlign w:val="center"/>
          </w:tcPr>
          <w:p w14:paraId="32477170" w14:textId="7E7C13A4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01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671EDE" w:rsidRPr="00AE11BC" w14:paraId="3706A33B" w14:textId="77777777" w:rsidTr="005C27F0">
        <w:trPr>
          <w:jc w:val="center"/>
        </w:trPr>
        <w:tc>
          <w:tcPr>
            <w:tcW w:w="2070" w:type="dxa"/>
            <w:tcBorders>
              <w:bottom w:val="single" w:sz="4" w:space="0" w:color="auto"/>
            </w:tcBorders>
          </w:tcPr>
          <w:p w14:paraId="5353F179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ange in </w:t>
            </w:r>
            <w:proofErr w:type="spellStart"/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workload</w:t>
            </w:r>
            <w:proofErr w:type="spellEnd"/>
          </w:p>
        </w:tc>
        <w:tc>
          <w:tcPr>
            <w:tcW w:w="2513" w:type="dxa"/>
            <w:tcBorders>
              <w:bottom w:val="single" w:sz="4" w:space="0" w:color="auto"/>
            </w:tcBorders>
            <w:vAlign w:val="center"/>
          </w:tcPr>
          <w:p w14:paraId="56638A12" w14:textId="07FEFF42" w:rsidR="00671EDE" w:rsidRPr="00671EDE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E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ame or reduced: n= 27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</w:t>
            </w:r>
          </w:p>
          <w:p w14:paraId="43B4A995" w14:textId="5C933EF2" w:rsidR="00671EDE" w:rsidRPr="00671EDE" w:rsidRDefault="00671EDE" w:rsidP="009F0670">
            <w:pPr>
              <w:tabs>
                <w:tab w:val="left" w:pos="1491"/>
              </w:tabs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671ED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creased: n= 117</w:t>
            </w:r>
            <w:r w:rsidRPr="00671EDE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04DA9931" w14:textId="5F51CED0" w:rsidR="00671EDE" w:rsidRPr="00AE11BC" w:rsidRDefault="00982DCF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.57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vAlign w:val="center"/>
          </w:tcPr>
          <w:p w14:paraId="51339B08" w14:textId="758CBD85" w:rsidR="00671EDE" w:rsidRPr="00AE11BC" w:rsidRDefault="00982DCF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43CF5E85" w14:textId="0CA3E7C8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0569DB47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490DE6CB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55BD5D5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1F272F49" w14:textId="77777777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00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3D4DD45E" w14:textId="4666B14A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6DD8F39C" w14:textId="17EB12CB" w:rsidR="00671EDE" w:rsidRPr="00AE11BC" w:rsidRDefault="00671EDE" w:rsidP="009F0670">
            <w:pPr>
              <w:tabs>
                <w:tab w:val="left" w:pos="1491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.0</w:t>
            </w:r>
            <w:r w:rsidR="00982DC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AE11BC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</w:tbl>
    <w:p w14:paraId="5F0D1AA3" w14:textId="77777777" w:rsidR="00671EDE" w:rsidRDefault="00671EDE" w:rsidP="00671EDE">
      <w:pPr>
        <w:tabs>
          <w:tab w:val="left" w:pos="1491"/>
        </w:tabs>
        <w:spacing w:line="360" w:lineRule="auto"/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</w:p>
    <w:p w14:paraId="3EA1527A" w14:textId="311E6BD6" w:rsidR="00A1224D" w:rsidRPr="00671EDE" w:rsidRDefault="00671EDE" w:rsidP="00087414">
      <w:pPr>
        <w:tabs>
          <w:tab w:val="left" w:pos="1491"/>
        </w:tabs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71EDE">
        <w:rPr>
          <w:rFonts w:ascii="Times New Roman" w:hAnsi="Times New Roman" w:cs="Times New Roman"/>
          <w:color w:val="000000" w:themeColor="text1"/>
          <w:lang w:val="en-US"/>
        </w:rPr>
        <w:t xml:space="preserve">Note. </w:t>
      </w:r>
      <w:proofErr w:type="gramStart"/>
      <w:r w:rsidRPr="00AE11BC">
        <w:rPr>
          <w:rFonts w:ascii="Times New Roman" w:hAnsi="Times New Roman" w:cs="Times New Roman"/>
          <w:color w:val="000000" w:themeColor="text1"/>
        </w:rPr>
        <w:t>χ</w:t>
      </w:r>
      <w:r w:rsidRPr="00671EDE">
        <w:rPr>
          <w:rFonts w:ascii="Times New Roman" w:hAnsi="Times New Roman" w:cs="Times New Roman"/>
          <w:color w:val="000000" w:themeColor="text1"/>
          <w:lang w:val="en-US"/>
        </w:rPr>
        <w:t>²</w:t>
      </w:r>
      <w:proofErr w:type="gramEnd"/>
      <w:r w:rsidRPr="00671EDE">
        <w:rPr>
          <w:rFonts w:ascii="Times New Roman" w:hAnsi="Times New Roman" w:cs="Times New Roman"/>
          <w:color w:val="000000" w:themeColor="text1"/>
          <w:lang w:val="en-US"/>
        </w:rPr>
        <w:t xml:space="preserve"> = chi-square model fit; </w:t>
      </w:r>
      <w:proofErr w:type="spellStart"/>
      <w:r w:rsidRPr="00671EDE">
        <w:rPr>
          <w:rFonts w:ascii="Times New Roman" w:hAnsi="Times New Roman" w:cs="Times New Roman"/>
          <w:color w:val="000000" w:themeColor="text1"/>
          <w:lang w:val="en-US"/>
        </w:rPr>
        <w:t>df</w:t>
      </w:r>
      <w:proofErr w:type="spellEnd"/>
      <w:r w:rsidRPr="00671EDE">
        <w:rPr>
          <w:rFonts w:ascii="Times New Roman" w:hAnsi="Times New Roman" w:cs="Times New Roman"/>
          <w:color w:val="000000" w:themeColor="text1"/>
          <w:lang w:val="en-US"/>
        </w:rPr>
        <w:t xml:space="preserve"> = degrees of freedom; CFI = comparative fit index; TLI = Tucker-Lewis index; RMSEA = root mean square error of approximation; CI = confidence interval; LB = lower bound; HB = higher bound; SRMR = standardized root-mean-square residual.</w:t>
      </w:r>
    </w:p>
    <w:sectPr w:rsidR="00A1224D" w:rsidRPr="00671EDE" w:rsidSect="00087414">
      <w:headerReference w:type="even" r:id="rId8"/>
      <w:headerReference w:type="default" r:id="rId9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023D00" w14:textId="77777777" w:rsidR="006A3054" w:rsidRDefault="006A3054" w:rsidP="000403F3">
      <w:r>
        <w:separator/>
      </w:r>
    </w:p>
  </w:endnote>
  <w:endnote w:type="continuationSeparator" w:id="0">
    <w:p w14:paraId="3EE137E1" w14:textId="77777777" w:rsidR="006A3054" w:rsidRDefault="006A3054" w:rsidP="000403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A4452A" w14:textId="77777777" w:rsidR="006A3054" w:rsidRDefault="006A3054" w:rsidP="000403F3">
      <w:r>
        <w:separator/>
      </w:r>
    </w:p>
  </w:footnote>
  <w:footnote w:type="continuationSeparator" w:id="0">
    <w:p w14:paraId="24433C35" w14:textId="77777777" w:rsidR="006A3054" w:rsidRDefault="006A3054" w:rsidP="000403F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196600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B0E5108" w14:textId="6E993D43" w:rsidR="00F618D2" w:rsidRDefault="00F618D2" w:rsidP="002D47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653E3"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709EEC35" w14:textId="77777777" w:rsidR="00F618D2" w:rsidRDefault="00F618D2" w:rsidP="00F618D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159538995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AB4C322" w14:textId="77777777" w:rsidR="00DA791F" w:rsidRPr="00DA791F" w:rsidRDefault="00DA791F" w:rsidP="00DA791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lang w:val="en-CA"/>
          </w:rPr>
        </w:pPr>
        <w:r w:rsidRPr="00AE11BC">
          <w:rPr>
            <w:rStyle w:val="PageNumber"/>
            <w:rFonts w:ascii="Times New Roman" w:hAnsi="Times New Roman" w:cs="Times New Roman"/>
          </w:rPr>
          <w:fldChar w:fldCharType="begin"/>
        </w:r>
        <w:r w:rsidRPr="00DA791F">
          <w:rPr>
            <w:rStyle w:val="PageNumber"/>
            <w:rFonts w:ascii="Times New Roman" w:hAnsi="Times New Roman" w:cs="Times New Roman"/>
            <w:lang w:val="en-CA"/>
          </w:rPr>
          <w:instrText xml:space="preserve"> PAGE </w:instrText>
        </w:r>
        <w:r w:rsidRPr="00AE11BC">
          <w:rPr>
            <w:rStyle w:val="PageNumber"/>
            <w:rFonts w:ascii="Times New Roman" w:hAnsi="Times New Roman" w:cs="Times New Roman"/>
          </w:rPr>
          <w:fldChar w:fldCharType="separate"/>
        </w:r>
        <w:r w:rsidR="003F696A">
          <w:rPr>
            <w:rStyle w:val="PageNumber"/>
            <w:rFonts w:ascii="Times New Roman" w:hAnsi="Times New Roman" w:cs="Times New Roman"/>
            <w:noProof/>
            <w:lang w:val="en-CA"/>
          </w:rPr>
          <w:t>1</w:t>
        </w:r>
        <w:r w:rsidRPr="00AE11B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3AEE059" w14:textId="61A137CC" w:rsidR="00DA791F" w:rsidRPr="00DA791F" w:rsidRDefault="00DA791F" w:rsidP="00DA791F">
    <w:pPr>
      <w:pStyle w:val="Header"/>
      <w:ind w:right="360"/>
      <w:rPr>
        <w:rFonts w:ascii="Times New Roman" w:hAnsi="Times New Roman" w:cs="Times New Roman"/>
        <w:lang w:val="en-CA"/>
      </w:rPr>
    </w:pPr>
    <w:r w:rsidRPr="00DA791F">
      <w:rPr>
        <w:rFonts w:ascii="Times New Roman" w:hAnsi="Times New Roman" w:cs="Times New Roman"/>
        <w:lang w:val="en-CA"/>
      </w:rPr>
      <w:t xml:space="preserve">EMOTION REGULATION AND </w:t>
    </w:r>
    <w:r w:rsidR="00052C23">
      <w:rPr>
        <w:rFonts w:ascii="Times New Roman" w:hAnsi="Times New Roman" w:cs="Times New Roman"/>
        <w:lang w:val="en-CA"/>
      </w:rPr>
      <w:t>COMPASSION FATIGUE</w:t>
    </w:r>
    <w:r w:rsidRPr="00DA791F">
      <w:rPr>
        <w:rFonts w:ascii="Times New Roman" w:hAnsi="Times New Roman" w:cs="Times New Roman"/>
        <w:lang w:val="en-CA"/>
      </w:rPr>
      <w:t xml:space="preserve"> IN </w:t>
    </w:r>
    <w:r w:rsidR="00052C23">
      <w:rPr>
        <w:rFonts w:ascii="Times New Roman" w:hAnsi="Times New Roman" w:cs="Times New Roman"/>
        <w:lang w:val="en-CA"/>
      </w:rPr>
      <w:t>MHPs</w:t>
    </w:r>
  </w:p>
  <w:p w14:paraId="53B60D35" w14:textId="77777777" w:rsidR="00D867D0" w:rsidRPr="00DA791F" w:rsidRDefault="00D867D0" w:rsidP="00DA791F">
    <w:pPr>
      <w:pStyle w:val="Header"/>
      <w:rPr>
        <w:lang w:val="en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36FDD"/>
    <w:multiLevelType w:val="multilevel"/>
    <w:tmpl w:val="9AAC29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CFA7EB0"/>
    <w:multiLevelType w:val="hybridMultilevel"/>
    <w:tmpl w:val="D24C5866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120B6D"/>
    <w:multiLevelType w:val="multilevel"/>
    <w:tmpl w:val="F154C6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C74DE4"/>
    <w:multiLevelType w:val="hybridMultilevel"/>
    <w:tmpl w:val="EFF052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F6A4D48"/>
    <w:multiLevelType w:val="hybridMultilevel"/>
    <w:tmpl w:val="48869C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6242A8"/>
    <w:multiLevelType w:val="hybridMultilevel"/>
    <w:tmpl w:val="D39800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A03A83"/>
    <w:multiLevelType w:val="multilevel"/>
    <w:tmpl w:val="E12E5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C131A71"/>
    <w:multiLevelType w:val="multilevel"/>
    <w:tmpl w:val="37FE69C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4555CD5"/>
    <w:multiLevelType w:val="hybridMultilevel"/>
    <w:tmpl w:val="452629DE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A02D63"/>
    <w:multiLevelType w:val="multilevel"/>
    <w:tmpl w:val="F98E592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33D4AFE"/>
    <w:multiLevelType w:val="hybridMultilevel"/>
    <w:tmpl w:val="09509C38"/>
    <w:lvl w:ilvl="0" w:tplc="633A4726">
      <w:start w:val="16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556002E6"/>
    <w:multiLevelType w:val="hybridMultilevel"/>
    <w:tmpl w:val="B4DAB3E6"/>
    <w:lvl w:ilvl="0" w:tplc="D30C0E52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12182E"/>
    <w:multiLevelType w:val="hybridMultilevel"/>
    <w:tmpl w:val="98BAA2EC"/>
    <w:lvl w:ilvl="0" w:tplc="4900EC5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352C98"/>
    <w:multiLevelType w:val="multilevel"/>
    <w:tmpl w:val="13F4DD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EB61C7D"/>
    <w:multiLevelType w:val="multilevel"/>
    <w:tmpl w:val="556C82E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1"/>
  </w:num>
  <w:num w:numId="3">
    <w:abstractNumId w:val="4"/>
  </w:num>
  <w:num w:numId="4">
    <w:abstractNumId w:val="2"/>
  </w:num>
  <w:num w:numId="5">
    <w:abstractNumId w:val="6"/>
  </w:num>
  <w:num w:numId="6">
    <w:abstractNumId w:val="7"/>
  </w:num>
  <w:num w:numId="7">
    <w:abstractNumId w:val="9"/>
  </w:num>
  <w:num w:numId="8">
    <w:abstractNumId w:val="14"/>
  </w:num>
  <w:num w:numId="9">
    <w:abstractNumId w:val="8"/>
  </w:num>
  <w:num w:numId="10">
    <w:abstractNumId w:val="10"/>
  </w:num>
  <w:num w:numId="11">
    <w:abstractNumId w:val="12"/>
  </w:num>
  <w:num w:numId="12">
    <w:abstractNumId w:val="5"/>
  </w:num>
  <w:num w:numId="13">
    <w:abstractNumId w:val="3"/>
  </w:num>
  <w:num w:numId="14">
    <w:abstractNumId w:val="13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C6C"/>
    <w:rsid w:val="000013A4"/>
    <w:rsid w:val="00003ED9"/>
    <w:rsid w:val="000049BE"/>
    <w:rsid w:val="00007438"/>
    <w:rsid w:val="0000764E"/>
    <w:rsid w:val="0001401A"/>
    <w:rsid w:val="00017E51"/>
    <w:rsid w:val="00022A91"/>
    <w:rsid w:val="00023221"/>
    <w:rsid w:val="0002450F"/>
    <w:rsid w:val="0002609E"/>
    <w:rsid w:val="00027882"/>
    <w:rsid w:val="000300BA"/>
    <w:rsid w:val="00035A8F"/>
    <w:rsid w:val="00037439"/>
    <w:rsid w:val="000403F3"/>
    <w:rsid w:val="0004184B"/>
    <w:rsid w:val="000513F7"/>
    <w:rsid w:val="00052C23"/>
    <w:rsid w:val="00052E22"/>
    <w:rsid w:val="0005772B"/>
    <w:rsid w:val="00065B93"/>
    <w:rsid w:val="00066B07"/>
    <w:rsid w:val="000737A4"/>
    <w:rsid w:val="00075D99"/>
    <w:rsid w:val="00086680"/>
    <w:rsid w:val="00087414"/>
    <w:rsid w:val="000904A5"/>
    <w:rsid w:val="00092A30"/>
    <w:rsid w:val="00097EF8"/>
    <w:rsid w:val="000A2F35"/>
    <w:rsid w:val="000A35ED"/>
    <w:rsid w:val="000A672D"/>
    <w:rsid w:val="000B0280"/>
    <w:rsid w:val="000B0BB2"/>
    <w:rsid w:val="000B22BD"/>
    <w:rsid w:val="000B233A"/>
    <w:rsid w:val="000B2604"/>
    <w:rsid w:val="000B3A5E"/>
    <w:rsid w:val="000B5120"/>
    <w:rsid w:val="000B61DE"/>
    <w:rsid w:val="000B66D2"/>
    <w:rsid w:val="000B66DF"/>
    <w:rsid w:val="000C0CDF"/>
    <w:rsid w:val="000C1F88"/>
    <w:rsid w:val="000C2464"/>
    <w:rsid w:val="000C3752"/>
    <w:rsid w:val="000C63A8"/>
    <w:rsid w:val="000D013C"/>
    <w:rsid w:val="000D0CE2"/>
    <w:rsid w:val="000E0500"/>
    <w:rsid w:val="000E17EE"/>
    <w:rsid w:val="000E1E40"/>
    <w:rsid w:val="000E4AF6"/>
    <w:rsid w:val="000E65D1"/>
    <w:rsid w:val="000E6834"/>
    <w:rsid w:val="000F4AAD"/>
    <w:rsid w:val="000F4C9A"/>
    <w:rsid w:val="000F522B"/>
    <w:rsid w:val="000F5E39"/>
    <w:rsid w:val="000F7BD4"/>
    <w:rsid w:val="00100C5C"/>
    <w:rsid w:val="0010603E"/>
    <w:rsid w:val="001077DA"/>
    <w:rsid w:val="00110E10"/>
    <w:rsid w:val="001123CD"/>
    <w:rsid w:val="00112BA6"/>
    <w:rsid w:val="00112EB1"/>
    <w:rsid w:val="00112F61"/>
    <w:rsid w:val="00114FDE"/>
    <w:rsid w:val="00115D9E"/>
    <w:rsid w:val="00116621"/>
    <w:rsid w:val="00117877"/>
    <w:rsid w:val="0012057D"/>
    <w:rsid w:val="00121425"/>
    <w:rsid w:val="00122AB6"/>
    <w:rsid w:val="0012635B"/>
    <w:rsid w:val="00126B3D"/>
    <w:rsid w:val="00130878"/>
    <w:rsid w:val="00134E96"/>
    <w:rsid w:val="00135F44"/>
    <w:rsid w:val="00137DEF"/>
    <w:rsid w:val="001404D8"/>
    <w:rsid w:val="0014114B"/>
    <w:rsid w:val="00151255"/>
    <w:rsid w:val="0015288D"/>
    <w:rsid w:val="00154A70"/>
    <w:rsid w:val="00154CCC"/>
    <w:rsid w:val="00156E1F"/>
    <w:rsid w:val="00156F67"/>
    <w:rsid w:val="0016240A"/>
    <w:rsid w:val="001644B6"/>
    <w:rsid w:val="0016669D"/>
    <w:rsid w:val="001723F9"/>
    <w:rsid w:val="0017386C"/>
    <w:rsid w:val="00173A2C"/>
    <w:rsid w:val="0017462D"/>
    <w:rsid w:val="00174710"/>
    <w:rsid w:val="001753AD"/>
    <w:rsid w:val="00176A4A"/>
    <w:rsid w:val="00180339"/>
    <w:rsid w:val="0018042E"/>
    <w:rsid w:val="00181B89"/>
    <w:rsid w:val="00184356"/>
    <w:rsid w:val="00186274"/>
    <w:rsid w:val="001866D0"/>
    <w:rsid w:val="00187F9E"/>
    <w:rsid w:val="00190334"/>
    <w:rsid w:val="00191B12"/>
    <w:rsid w:val="0019354D"/>
    <w:rsid w:val="00194794"/>
    <w:rsid w:val="0019530F"/>
    <w:rsid w:val="00196A4D"/>
    <w:rsid w:val="001976B9"/>
    <w:rsid w:val="001A4ECF"/>
    <w:rsid w:val="001A645F"/>
    <w:rsid w:val="001B0119"/>
    <w:rsid w:val="001B1B50"/>
    <w:rsid w:val="001B3088"/>
    <w:rsid w:val="001B3946"/>
    <w:rsid w:val="001B73F7"/>
    <w:rsid w:val="001C194D"/>
    <w:rsid w:val="001C20CA"/>
    <w:rsid w:val="001C24A3"/>
    <w:rsid w:val="001C286B"/>
    <w:rsid w:val="001C50DA"/>
    <w:rsid w:val="001C7FF5"/>
    <w:rsid w:val="001D10F8"/>
    <w:rsid w:val="001D15E7"/>
    <w:rsid w:val="001D18BC"/>
    <w:rsid w:val="001D35D1"/>
    <w:rsid w:val="001D39FF"/>
    <w:rsid w:val="001D4576"/>
    <w:rsid w:val="001D60A7"/>
    <w:rsid w:val="001D694C"/>
    <w:rsid w:val="001D72F1"/>
    <w:rsid w:val="001D7C78"/>
    <w:rsid w:val="001E0EC4"/>
    <w:rsid w:val="001E1EAF"/>
    <w:rsid w:val="001E241D"/>
    <w:rsid w:val="001E5CEC"/>
    <w:rsid w:val="001F0192"/>
    <w:rsid w:val="001F0641"/>
    <w:rsid w:val="001F5229"/>
    <w:rsid w:val="00200EC2"/>
    <w:rsid w:val="0020345E"/>
    <w:rsid w:val="00210EAD"/>
    <w:rsid w:val="00210FF0"/>
    <w:rsid w:val="002140B6"/>
    <w:rsid w:val="00214299"/>
    <w:rsid w:val="002168F4"/>
    <w:rsid w:val="00217CBA"/>
    <w:rsid w:val="00220545"/>
    <w:rsid w:val="0022150C"/>
    <w:rsid w:val="002221FF"/>
    <w:rsid w:val="002227A8"/>
    <w:rsid w:val="00223EEA"/>
    <w:rsid w:val="0022400D"/>
    <w:rsid w:val="002247E6"/>
    <w:rsid w:val="0022528F"/>
    <w:rsid w:val="0023081E"/>
    <w:rsid w:val="00231C3C"/>
    <w:rsid w:val="0023253F"/>
    <w:rsid w:val="00232740"/>
    <w:rsid w:val="00233604"/>
    <w:rsid w:val="00235B9D"/>
    <w:rsid w:val="0024198C"/>
    <w:rsid w:val="0024214A"/>
    <w:rsid w:val="0024290B"/>
    <w:rsid w:val="00244A4C"/>
    <w:rsid w:val="00244ADE"/>
    <w:rsid w:val="00245480"/>
    <w:rsid w:val="00246FBD"/>
    <w:rsid w:val="00247615"/>
    <w:rsid w:val="00247C14"/>
    <w:rsid w:val="002536F4"/>
    <w:rsid w:val="0025394E"/>
    <w:rsid w:val="002541B0"/>
    <w:rsid w:val="002555FC"/>
    <w:rsid w:val="00256442"/>
    <w:rsid w:val="00257E20"/>
    <w:rsid w:val="00261B20"/>
    <w:rsid w:val="002635E6"/>
    <w:rsid w:val="002647BE"/>
    <w:rsid w:val="00264AA3"/>
    <w:rsid w:val="0026549F"/>
    <w:rsid w:val="00267AD1"/>
    <w:rsid w:val="00273A31"/>
    <w:rsid w:val="0028032E"/>
    <w:rsid w:val="002811D3"/>
    <w:rsid w:val="002814E3"/>
    <w:rsid w:val="00282271"/>
    <w:rsid w:val="00284D86"/>
    <w:rsid w:val="00286CA1"/>
    <w:rsid w:val="00287264"/>
    <w:rsid w:val="0029145E"/>
    <w:rsid w:val="00291606"/>
    <w:rsid w:val="0029176C"/>
    <w:rsid w:val="002924C2"/>
    <w:rsid w:val="002959E8"/>
    <w:rsid w:val="002977EE"/>
    <w:rsid w:val="00297A2E"/>
    <w:rsid w:val="00297C70"/>
    <w:rsid w:val="002A01D9"/>
    <w:rsid w:val="002A0D58"/>
    <w:rsid w:val="002A16D8"/>
    <w:rsid w:val="002A3298"/>
    <w:rsid w:val="002A42B5"/>
    <w:rsid w:val="002A5BC4"/>
    <w:rsid w:val="002B2A06"/>
    <w:rsid w:val="002B2CF9"/>
    <w:rsid w:val="002B3BDE"/>
    <w:rsid w:val="002B3F6A"/>
    <w:rsid w:val="002B7A64"/>
    <w:rsid w:val="002B7DA9"/>
    <w:rsid w:val="002C09C1"/>
    <w:rsid w:val="002C14C2"/>
    <w:rsid w:val="002C46D1"/>
    <w:rsid w:val="002C4F17"/>
    <w:rsid w:val="002C7D49"/>
    <w:rsid w:val="002D1B71"/>
    <w:rsid w:val="002D30A7"/>
    <w:rsid w:val="002D4247"/>
    <w:rsid w:val="002D51DE"/>
    <w:rsid w:val="002D5339"/>
    <w:rsid w:val="002D6B17"/>
    <w:rsid w:val="002D7EF8"/>
    <w:rsid w:val="002E566B"/>
    <w:rsid w:val="002E5F43"/>
    <w:rsid w:val="002F4C6C"/>
    <w:rsid w:val="002F5BDA"/>
    <w:rsid w:val="002F7578"/>
    <w:rsid w:val="00301823"/>
    <w:rsid w:val="00304BF4"/>
    <w:rsid w:val="00306236"/>
    <w:rsid w:val="003133A6"/>
    <w:rsid w:val="00314371"/>
    <w:rsid w:val="0031460F"/>
    <w:rsid w:val="00321D99"/>
    <w:rsid w:val="00323A8C"/>
    <w:rsid w:val="00323C07"/>
    <w:rsid w:val="0032496D"/>
    <w:rsid w:val="00325052"/>
    <w:rsid w:val="00325451"/>
    <w:rsid w:val="00325D10"/>
    <w:rsid w:val="003262B2"/>
    <w:rsid w:val="00326850"/>
    <w:rsid w:val="00330B93"/>
    <w:rsid w:val="00331999"/>
    <w:rsid w:val="003338D2"/>
    <w:rsid w:val="00335844"/>
    <w:rsid w:val="00335DA9"/>
    <w:rsid w:val="003412D0"/>
    <w:rsid w:val="003419FC"/>
    <w:rsid w:val="0034313F"/>
    <w:rsid w:val="003443A6"/>
    <w:rsid w:val="00346598"/>
    <w:rsid w:val="0035269E"/>
    <w:rsid w:val="0035459E"/>
    <w:rsid w:val="003548C2"/>
    <w:rsid w:val="00356C17"/>
    <w:rsid w:val="00357963"/>
    <w:rsid w:val="00360727"/>
    <w:rsid w:val="00360E1F"/>
    <w:rsid w:val="00361F5C"/>
    <w:rsid w:val="00362EDF"/>
    <w:rsid w:val="003631CD"/>
    <w:rsid w:val="00365453"/>
    <w:rsid w:val="00365D9B"/>
    <w:rsid w:val="00366545"/>
    <w:rsid w:val="00370AAD"/>
    <w:rsid w:val="00371472"/>
    <w:rsid w:val="00381BA5"/>
    <w:rsid w:val="003841FE"/>
    <w:rsid w:val="003866F0"/>
    <w:rsid w:val="00386775"/>
    <w:rsid w:val="00387062"/>
    <w:rsid w:val="00390516"/>
    <w:rsid w:val="00390FDF"/>
    <w:rsid w:val="00392513"/>
    <w:rsid w:val="00392BC5"/>
    <w:rsid w:val="00392BE9"/>
    <w:rsid w:val="00395B43"/>
    <w:rsid w:val="00395C5A"/>
    <w:rsid w:val="003975A2"/>
    <w:rsid w:val="00397625"/>
    <w:rsid w:val="00397C59"/>
    <w:rsid w:val="003A234E"/>
    <w:rsid w:val="003A26DC"/>
    <w:rsid w:val="003A2DC8"/>
    <w:rsid w:val="003A3A77"/>
    <w:rsid w:val="003A4E3F"/>
    <w:rsid w:val="003A4EFF"/>
    <w:rsid w:val="003B0DB9"/>
    <w:rsid w:val="003B12A7"/>
    <w:rsid w:val="003B1483"/>
    <w:rsid w:val="003B3033"/>
    <w:rsid w:val="003B5965"/>
    <w:rsid w:val="003B6B7F"/>
    <w:rsid w:val="003B6E10"/>
    <w:rsid w:val="003C19F8"/>
    <w:rsid w:val="003C29D1"/>
    <w:rsid w:val="003C45FC"/>
    <w:rsid w:val="003C6809"/>
    <w:rsid w:val="003C7D1E"/>
    <w:rsid w:val="003D2A3F"/>
    <w:rsid w:val="003D2CEF"/>
    <w:rsid w:val="003D3E35"/>
    <w:rsid w:val="003D4ED5"/>
    <w:rsid w:val="003D5796"/>
    <w:rsid w:val="003D5BB4"/>
    <w:rsid w:val="003D6E44"/>
    <w:rsid w:val="003E33AB"/>
    <w:rsid w:val="003E4B4D"/>
    <w:rsid w:val="003E4EDB"/>
    <w:rsid w:val="003E567F"/>
    <w:rsid w:val="003E5CAB"/>
    <w:rsid w:val="003E7B45"/>
    <w:rsid w:val="003F13A5"/>
    <w:rsid w:val="003F16DA"/>
    <w:rsid w:val="003F1B08"/>
    <w:rsid w:val="003F61A4"/>
    <w:rsid w:val="003F667B"/>
    <w:rsid w:val="003F696A"/>
    <w:rsid w:val="00403BC5"/>
    <w:rsid w:val="00406B1C"/>
    <w:rsid w:val="00411EC3"/>
    <w:rsid w:val="004164C7"/>
    <w:rsid w:val="00416F49"/>
    <w:rsid w:val="00416FE2"/>
    <w:rsid w:val="00420A83"/>
    <w:rsid w:val="00421C16"/>
    <w:rsid w:val="00422CE8"/>
    <w:rsid w:val="00425B02"/>
    <w:rsid w:val="00427641"/>
    <w:rsid w:val="00430716"/>
    <w:rsid w:val="0043637B"/>
    <w:rsid w:val="00436447"/>
    <w:rsid w:val="00437AA6"/>
    <w:rsid w:val="0044075D"/>
    <w:rsid w:val="00441CE6"/>
    <w:rsid w:val="004430AB"/>
    <w:rsid w:val="00443F59"/>
    <w:rsid w:val="0044592C"/>
    <w:rsid w:val="0044678F"/>
    <w:rsid w:val="00447288"/>
    <w:rsid w:val="00454D7A"/>
    <w:rsid w:val="00455DF7"/>
    <w:rsid w:val="00460067"/>
    <w:rsid w:val="00460528"/>
    <w:rsid w:val="00460B81"/>
    <w:rsid w:val="00460F14"/>
    <w:rsid w:val="00461161"/>
    <w:rsid w:val="004612ED"/>
    <w:rsid w:val="00461BA8"/>
    <w:rsid w:val="00462C01"/>
    <w:rsid w:val="00462CF5"/>
    <w:rsid w:val="00462E33"/>
    <w:rsid w:val="00464D54"/>
    <w:rsid w:val="00467371"/>
    <w:rsid w:val="004674D3"/>
    <w:rsid w:val="004709E5"/>
    <w:rsid w:val="004729DC"/>
    <w:rsid w:val="00473823"/>
    <w:rsid w:val="00474A0D"/>
    <w:rsid w:val="0047502E"/>
    <w:rsid w:val="004751B5"/>
    <w:rsid w:val="004769D9"/>
    <w:rsid w:val="00476A24"/>
    <w:rsid w:val="004779D3"/>
    <w:rsid w:val="00480297"/>
    <w:rsid w:val="00482322"/>
    <w:rsid w:val="00484EB5"/>
    <w:rsid w:val="00484F64"/>
    <w:rsid w:val="00490D8A"/>
    <w:rsid w:val="00491415"/>
    <w:rsid w:val="004927E9"/>
    <w:rsid w:val="00493C45"/>
    <w:rsid w:val="00495E1D"/>
    <w:rsid w:val="00496FF5"/>
    <w:rsid w:val="00497E81"/>
    <w:rsid w:val="004A054C"/>
    <w:rsid w:val="004A26CC"/>
    <w:rsid w:val="004A55BA"/>
    <w:rsid w:val="004A7F41"/>
    <w:rsid w:val="004B2C44"/>
    <w:rsid w:val="004B51D1"/>
    <w:rsid w:val="004C0C16"/>
    <w:rsid w:val="004C3174"/>
    <w:rsid w:val="004C4AC4"/>
    <w:rsid w:val="004C602E"/>
    <w:rsid w:val="004C6B47"/>
    <w:rsid w:val="004C7F0D"/>
    <w:rsid w:val="004D071B"/>
    <w:rsid w:val="004D16AD"/>
    <w:rsid w:val="004D2672"/>
    <w:rsid w:val="004D4270"/>
    <w:rsid w:val="004D4AC3"/>
    <w:rsid w:val="004D72CB"/>
    <w:rsid w:val="004D74A0"/>
    <w:rsid w:val="004D7FD2"/>
    <w:rsid w:val="004E0F27"/>
    <w:rsid w:val="004E3563"/>
    <w:rsid w:val="004E3A16"/>
    <w:rsid w:val="004F0D62"/>
    <w:rsid w:val="004F115D"/>
    <w:rsid w:val="004F334B"/>
    <w:rsid w:val="004F421C"/>
    <w:rsid w:val="004F4D89"/>
    <w:rsid w:val="004F7299"/>
    <w:rsid w:val="004F756C"/>
    <w:rsid w:val="004F7C4B"/>
    <w:rsid w:val="005048C8"/>
    <w:rsid w:val="00505313"/>
    <w:rsid w:val="005053F8"/>
    <w:rsid w:val="00510079"/>
    <w:rsid w:val="00511E6C"/>
    <w:rsid w:val="00514945"/>
    <w:rsid w:val="005161BF"/>
    <w:rsid w:val="005213C9"/>
    <w:rsid w:val="00524849"/>
    <w:rsid w:val="00526233"/>
    <w:rsid w:val="00532882"/>
    <w:rsid w:val="0053375F"/>
    <w:rsid w:val="00534B5C"/>
    <w:rsid w:val="005352E5"/>
    <w:rsid w:val="00536642"/>
    <w:rsid w:val="005406AC"/>
    <w:rsid w:val="00544A0A"/>
    <w:rsid w:val="0054676A"/>
    <w:rsid w:val="005641A8"/>
    <w:rsid w:val="005644F9"/>
    <w:rsid w:val="00566554"/>
    <w:rsid w:val="0056694D"/>
    <w:rsid w:val="00566A90"/>
    <w:rsid w:val="00566C7E"/>
    <w:rsid w:val="005730F6"/>
    <w:rsid w:val="0057430A"/>
    <w:rsid w:val="00575DC3"/>
    <w:rsid w:val="00581559"/>
    <w:rsid w:val="0058374A"/>
    <w:rsid w:val="005871AA"/>
    <w:rsid w:val="00590157"/>
    <w:rsid w:val="00590D9A"/>
    <w:rsid w:val="0059679C"/>
    <w:rsid w:val="0059679F"/>
    <w:rsid w:val="00596D7B"/>
    <w:rsid w:val="00597149"/>
    <w:rsid w:val="005972DA"/>
    <w:rsid w:val="005A053A"/>
    <w:rsid w:val="005A1C58"/>
    <w:rsid w:val="005A289E"/>
    <w:rsid w:val="005A3A5C"/>
    <w:rsid w:val="005A4832"/>
    <w:rsid w:val="005A572C"/>
    <w:rsid w:val="005B0865"/>
    <w:rsid w:val="005B0FAC"/>
    <w:rsid w:val="005B15A6"/>
    <w:rsid w:val="005B3E4F"/>
    <w:rsid w:val="005B7147"/>
    <w:rsid w:val="005C2116"/>
    <w:rsid w:val="005C27F0"/>
    <w:rsid w:val="005C5139"/>
    <w:rsid w:val="005C7DA1"/>
    <w:rsid w:val="005D3014"/>
    <w:rsid w:val="005D4D43"/>
    <w:rsid w:val="005D5796"/>
    <w:rsid w:val="005D5ACC"/>
    <w:rsid w:val="005D5C3A"/>
    <w:rsid w:val="005D6F52"/>
    <w:rsid w:val="005D746B"/>
    <w:rsid w:val="005E357C"/>
    <w:rsid w:val="005E3681"/>
    <w:rsid w:val="005E444B"/>
    <w:rsid w:val="005F20EE"/>
    <w:rsid w:val="005F2213"/>
    <w:rsid w:val="005F5E15"/>
    <w:rsid w:val="005F61AA"/>
    <w:rsid w:val="005F765B"/>
    <w:rsid w:val="005F7B3F"/>
    <w:rsid w:val="006016A8"/>
    <w:rsid w:val="00602057"/>
    <w:rsid w:val="00603EAE"/>
    <w:rsid w:val="0060570A"/>
    <w:rsid w:val="00605AD1"/>
    <w:rsid w:val="00605AEE"/>
    <w:rsid w:val="00606C02"/>
    <w:rsid w:val="00611BDC"/>
    <w:rsid w:val="006127FF"/>
    <w:rsid w:val="006132C8"/>
    <w:rsid w:val="00614A94"/>
    <w:rsid w:val="00617246"/>
    <w:rsid w:val="0062017B"/>
    <w:rsid w:val="00620856"/>
    <w:rsid w:val="006212C6"/>
    <w:rsid w:val="00621FBD"/>
    <w:rsid w:val="00622988"/>
    <w:rsid w:val="006230B1"/>
    <w:rsid w:val="006232EF"/>
    <w:rsid w:val="00630266"/>
    <w:rsid w:val="006305CF"/>
    <w:rsid w:val="00630E44"/>
    <w:rsid w:val="00634C79"/>
    <w:rsid w:val="00634F1F"/>
    <w:rsid w:val="00641E54"/>
    <w:rsid w:val="00643341"/>
    <w:rsid w:val="00645A4C"/>
    <w:rsid w:val="00645C99"/>
    <w:rsid w:val="00651EE7"/>
    <w:rsid w:val="00653072"/>
    <w:rsid w:val="006541DE"/>
    <w:rsid w:val="00657819"/>
    <w:rsid w:val="00657E9A"/>
    <w:rsid w:val="00657FB5"/>
    <w:rsid w:val="00670C4D"/>
    <w:rsid w:val="0067144A"/>
    <w:rsid w:val="00671714"/>
    <w:rsid w:val="00671EDE"/>
    <w:rsid w:val="00673A93"/>
    <w:rsid w:val="006740F5"/>
    <w:rsid w:val="006748F7"/>
    <w:rsid w:val="00675411"/>
    <w:rsid w:val="00676103"/>
    <w:rsid w:val="0068497B"/>
    <w:rsid w:val="00685699"/>
    <w:rsid w:val="00686B9F"/>
    <w:rsid w:val="00687BCC"/>
    <w:rsid w:val="0069022D"/>
    <w:rsid w:val="006920CC"/>
    <w:rsid w:val="00693DC2"/>
    <w:rsid w:val="00695D14"/>
    <w:rsid w:val="00696554"/>
    <w:rsid w:val="00697AE4"/>
    <w:rsid w:val="006A0AC8"/>
    <w:rsid w:val="006A11FF"/>
    <w:rsid w:val="006A25F3"/>
    <w:rsid w:val="006A3054"/>
    <w:rsid w:val="006A6FF1"/>
    <w:rsid w:val="006B1A1B"/>
    <w:rsid w:val="006B23C8"/>
    <w:rsid w:val="006B429E"/>
    <w:rsid w:val="006B6C61"/>
    <w:rsid w:val="006C0B1A"/>
    <w:rsid w:val="006C2883"/>
    <w:rsid w:val="006C2AE3"/>
    <w:rsid w:val="006C48DA"/>
    <w:rsid w:val="006C692F"/>
    <w:rsid w:val="006D31A2"/>
    <w:rsid w:val="006D32D1"/>
    <w:rsid w:val="006D3A8D"/>
    <w:rsid w:val="006D4717"/>
    <w:rsid w:val="006D4C97"/>
    <w:rsid w:val="006D5BFA"/>
    <w:rsid w:val="006D6C81"/>
    <w:rsid w:val="006D768B"/>
    <w:rsid w:val="006E01C4"/>
    <w:rsid w:val="006E211F"/>
    <w:rsid w:val="006E23F9"/>
    <w:rsid w:val="006E3388"/>
    <w:rsid w:val="006E359D"/>
    <w:rsid w:val="006E3AA1"/>
    <w:rsid w:val="006E40C2"/>
    <w:rsid w:val="006E4A19"/>
    <w:rsid w:val="006E6801"/>
    <w:rsid w:val="006E7E64"/>
    <w:rsid w:val="006F0BD5"/>
    <w:rsid w:val="006F1889"/>
    <w:rsid w:val="006F1DA7"/>
    <w:rsid w:val="006F3FA9"/>
    <w:rsid w:val="006F4AE2"/>
    <w:rsid w:val="006F50AB"/>
    <w:rsid w:val="006F5787"/>
    <w:rsid w:val="00701DCC"/>
    <w:rsid w:val="007026BA"/>
    <w:rsid w:val="00712DE9"/>
    <w:rsid w:val="00715648"/>
    <w:rsid w:val="00716A63"/>
    <w:rsid w:val="00717E49"/>
    <w:rsid w:val="007242FF"/>
    <w:rsid w:val="00724F23"/>
    <w:rsid w:val="00725136"/>
    <w:rsid w:val="00727F24"/>
    <w:rsid w:val="007301B3"/>
    <w:rsid w:val="00732042"/>
    <w:rsid w:val="00732CC9"/>
    <w:rsid w:val="00734C6E"/>
    <w:rsid w:val="00737323"/>
    <w:rsid w:val="007375F1"/>
    <w:rsid w:val="0074064D"/>
    <w:rsid w:val="007461EC"/>
    <w:rsid w:val="00752B26"/>
    <w:rsid w:val="00754A4F"/>
    <w:rsid w:val="00755705"/>
    <w:rsid w:val="00755D2C"/>
    <w:rsid w:val="0075717F"/>
    <w:rsid w:val="00757C71"/>
    <w:rsid w:val="00761FEE"/>
    <w:rsid w:val="007636BA"/>
    <w:rsid w:val="00765ED1"/>
    <w:rsid w:val="00766705"/>
    <w:rsid w:val="00766A87"/>
    <w:rsid w:val="00770F2F"/>
    <w:rsid w:val="00771A73"/>
    <w:rsid w:val="00771B41"/>
    <w:rsid w:val="00771F43"/>
    <w:rsid w:val="00773E45"/>
    <w:rsid w:val="00773FD0"/>
    <w:rsid w:val="00774541"/>
    <w:rsid w:val="00782E76"/>
    <w:rsid w:val="00785232"/>
    <w:rsid w:val="00785B44"/>
    <w:rsid w:val="00785CF7"/>
    <w:rsid w:val="00787721"/>
    <w:rsid w:val="00790A28"/>
    <w:rsid w:val="00793F84"/>
    <w:rsid w:val="00796DB1"/>
    <w:rsid w:val="007A0127"/>
    <w:rsid w:val="007A069E"/>
    <w:rsid w:val="007A2FD6"/>
    <w:rsid w:val="007A64EA"/>
    <w:rsid w:val="007A78DE"/>
    <w:rsid w:val="007B02CB"/>
    <w:rsid w:val="007B07BA"/>
    <w:rsid w:val="007B0928"/>
    <w:rsid w:val="007B2670"/>
    <w:rsid w:val="007B2AEE"/>
    <w:rsid w:val="007B2D69"/>
    <w:rsid w:val="007B3D7E"/>
    <w:rsid w:val="007B5193"/>
    <w:rsid w:val="007B76DD"/>
    <w:rsid w:val="007C06F1"/>
    <w:rsid w:val="007C26E1"/>
    <w:rsid w:val="007C70CE"/>
    <w:rsid w:val="007D3877"/>
    <w:rsid w:val="007D5452"/>
    <w:rsid w:val="007D5A6A"/>
    <w:rsid w:val="007D66CD"/>
    <w:rsid w:val="007E0471"/>
    <w:rsid w:val="007E172D"/>
    <w:rsid w:val="007E3D2A"/>
    <w:rsid w:val="007E51F8"/>
    <w:rsid w:val="007E6654"/>
    <w:rsid w:val="007F0DF1"/>
    <w:rsid w:val="007F1FED"/>
    <w:rsid w:val="007F33DC"/>
    <w:rsid w:val="007F4449"/>
    <w:rsid w:val="007F7E97"/>
    <w:rsid w:val="00800F52"/>
    <w:rsid w:val="0080354C"/>
    <w:rsid w:val="008038B6"/>
    <w:rsid w:val="008052E2"/>
    <w:rsid w:val="00806425"/>
    <w:rsid w:val="00806D23"/>
    <w:rsid w:val="00806D65"/>
    <w:rsid w:val="008078B6"/>
    <w:rsid w:val="008120ED"/>
    <w:rsid w:val="008149BB"/>
    <w:rsid w:val="00816133"/>
    <w:rsid w:val="0081735A"/>
    <w:rsid w:val="00821C3B"/>
    <w:rsid w:val="00824153"/>
    <w:rsid w:val="00831D89"/>
    <w:rsid w:val="00835DBA"/>
    <w:rsid w:val="00836096"/>
    <w:rsid w:val="00836B96"/>
    <w:rsid w:val="00841AF9"/>
    <w:rsid w:val="00845A6B"/>
    <w:rsid w:val="00846BF7"/>
    <w:rsid w:val="0084790B"/>
    <w:rsid w:val="00847C27"/>
    <w:rsid w:val="008505E9"/>
    <w:rsid w:val="008572D9"/>
    <w:rsid w:val="0085738D"/>
    <w:rsid w:val="00857785"/>
    <w:rsid w:val="00862607"/>
    <w:rsid w:val="00863112"/>
    <w:rsid w:val="008632DC"/>
    <w:rsid w:val="00863739"/>
    <w:rsid w:val="00864157"/>
    <w:rsid w:val="00864AA8"/>
    <w:rsid w:val="00865173"/>
    <w:rsid w:val="0086636D"/>
    <w:rsid w:val="00866812"/>
    <w:rsid w:val="00866E06"/>
    <w:rsid w:val="00867AB3"/>
    <w:rsid w:val="008707D7"/>
    <w:rsid w:val="00871858"/>
    <w:rsid w:val="00874D4A"/>
    <w:rsid w:val="00877D09"/>
    <w:rsid w:val="00883B36"/>
    <w:rsid w:val="00883CFD"/>
    <w:rsid w:val="00895F0E"/>
    <w:rsid w:val="008978F5"/>
    <w:rsid w:val="008A0AFE"/>
    <w:rsid w:val="008A110C"/>
    <w:rsid w:val="008A473B"/>
    <w:rsid w:val="008A58EF"/>
    <w:rsid w:val="008A7A2F"/>
    <w:rsid w:val="008B0DC2"/>
    <w:rsid w:val="008B0FB2"/>
    <w:rsid w:val="008B3500"/>
    <w:rsid w:val="008B3DAF"/>
    <w:rsid w:val="008B4C98"/>
    <w:rsid w:val="008B7DCD"/>
    <w:rsid w:val="008C176A"/>
    <w:rsid w:val="008C3421"/>
    <w:rsid w:val="008C6884"/>
    <w:rsid w:val="008C79E1"/>
    <w:rsid w:val="008D033E"/>
    <w:rsid w:val="008D0E34"/>
    <w:rsid w:val="008D26D5"/>
    <w:rsid w:val="008D2CAF"/>
    <w:rsid w:val="008E2112"/>
    <w:rsid w:val="008E231F"/>
    <w:rsid w:val="008E3816"/>
    <w:rsid w:val="008E56DF"/>
    <w:rsid w:val="008E577F"/>
    <w:rsid w:val="008E5CA2"/>
    <w:rsid w:val="008F28CE"/>
    <w:rsid w:val="008F386D"/>
    <w:rsid w:val="008F449F"/>
    <w:rsid w:val="008F4A39"/>
    <w:rsid w:val="008F4FD4"/>
    <w:rsid w:val="00903E77"/>
    <w:rsid w:val="009046A6"/>
    <w:rsid w:val="009062C7"/>
    <w:rsid w:val="0091095A"/>
    <w:rsid w:val="00913844"/>
    <w:rsid w:val="00913CEA"/>
    <w:rsid w:val="009163B1"/>
    <w:rsid w:val="00917A36"/>
    <w:rsid w:val="0092657A"/>
    <w:rsid w:val="009276BE"/>
    <w:rsid w:val="0093077C"/>
    <w:rsid w:val="00930829"/>
    <w:rsid w:val="00932623"/>
    <w:rsid w:val="009328DC"/>
    <w:rsid w:val="00934C25"/>
    <w:rsid w:val="00937183"/>
    <w:rsid w:val="0094019D"/>
    <w:rsid w:val="00943EBF"/>
    <w:rsid w:val="00947156"/>
    <w:rsid w:val="00947246"/>
    <w:rsid w:val="00947308"/>
    <w:rsid w:val="009557A8"/>
    <w:rsid w:val="00956FA7"/>
    <w:rsid w:val="00956FC6"/>
    <w:rsid w:val="009612BC"/>
    <w:rsid w:val="00966123"/>
    <w:rsid w:val="00967860"/>
    <w:rsid w:val="00967892"/>
    <w:rsid w:val="009702EF"/>
    <w:rsid w:val="00971B27"/>
    <w:rsid w:val="00971C67"/>
    <w:rsid w:val="00973C67"/>
    <w:rsid w:val="009744BB"/>
    <w:rsid w:val="00974B62"/>
    <w:rsid w:val="00976657"/>
    <w:rsid w:val="00976695"/>
    <w:rsid w:val="00976E68"/>
    <w:rsid w:val="00977465"/>
    <w:rsid w:val="0097746A"/>
    <w:rsid w:val="00980D85"/>
    <w:rsid w:val="0098142D"/>
    <w:rsid w:val="00982A91"/>
    <w:rsid w:val="00982DCF"/>
    <w:rsid w:val="00983FE5"/>
    <w:rsid w:val="0098430D"/>
    <w:rsid w:val="00985AFC"/>
    <w:rsid w:val="00987F42"/>
    <w:rsid w:val="00990C42"/>
    <w:rsid w:val="00990D0C"/>
    <w:rsid w:val="00991A0C"/>
    <w:rsid w:val="00992904"/>
    <w:rsid w:val="00994FF4"/>
    <w:rsid w:val="009A2771"/>
    <w:rsid w:val="009A2847"/>
    <w:rsid w:val="009A2AA8"/>
    <w:rsid w:val="009A41E4"/>
    <w:rsid w:val="009A59D9"/>
    <w:rsid w:val="009B1176"/>
    <w:rsid w:val="009B5C3C"/>
    <w:rsid w:val="009B60FC"/>
    <w:rsid w:val="009C72E1"/>
    <w:rsid w:val="009C7B0E"/>
    <w:rsid w:val="009E7A8B"/>
    <w:rsid w:val="009F103A"/>
    <w:rsid w:val="009F2026"/>
    <w:rsid w:val="009F2E3B"/>
    <w:rsid w:val="009F3A58"/>
    <w:rsid w:val="009F47E5"/>
    <w:rsid w:val="009F604F"/>
    <w:rsid w:val="009F67A0"/>
    <w:rsid w:val="00A07874"/>
    <w:rsid w:val="00A10F9C"/>
    <w:rsid w:val="00A1163B"/>
    <w:rsid w:val="00A1224D"/>
    <w:rsid w:val="00A15990"/>
    <w:rsid w:val="00A160E3"/>
    <w:rsid w:val="00A21B97"/>
    <w:rsid w:val="00A24782"/>
    <w:rsid w:val="00A25A09"/>
    <w:rsid w:val="00A25C75"/>
    <w:rsid w:val="00A26AD2"/>
    <w:rsid w:val="00A30A2B"/>
    <w:rsid w:val="00A32070"/>
    <w:rsid w:val="00A3244D"/>
    <w:rsid w:val="00A33E7A"/>
    <w:rsid w:val="00A340CA"/>
    <w:rsid w:val="00A3665B"/>
    <w:rsid w:val="00A37D44"/>
    <w:rsid w:val="00A37DBD"/>
    <w:rsid w:val="00A40294"/>
    <w:rsid w:val="00A41606"/>
    <w:rsid w:val="00A42B5E"/>
    <w:rsid w:val="00A434B7"/>
    <w:rsid w:val="00A47C62"/>
    <w:rsid w:val="00A527DB"/>
    <w:rsid w:val="00A5291E"/>
    <w:rsid w:val="00A53076"/>
    <w:rsid w:val="00A53A41"/>
    <w:rsid w:val="00A53BA6"/>
    <w:rsid w:val="00A53E2C"/>
    <w:rsid w:val="00A54A47"/>
    <w:rsid w:val="00A5744B"/>
    <w:rsid w:val="00A57F85"/>
    <w:rsid w:val="00A60819"/>
    <w:rsid w:val="00A60D8D"/>
    <w:rsid w:val="00A61661"/>
    <w:rsid w:val="00A61C4C"/>
    <w:rsid w:val="00A62F0B"/>
    <w:rsid w:val="00A64A3F"/>
    <w:rsid w:val="00A65271"/>
    <w:rsid w:val="00A65587"/>
    <w:rsid w:val="00A65657"/>
    <w:rsid w:val="00A662E7"/>
    <w:rsid w:val="00A668A9"/>
    <w:rsid w:val="00A66A09"/>
    <w:rsid w:val="00A66C44"/>
    <w:rsid w:val="00A67712"/>
    <w:rsid w:val="00A709DC"/>
    <w:rsid w:val="00A773A6"/>
    <w:rsid w:val="00A81921"/>
    <w:rsid w:val="00A8588E"/>
    <w:rsid w:val="00A916E9"/>
    <w:rsid w:val="00A92822"/>
    <w:rsid w:val="00A92BD6"/>
    <w:rsid w:val="00A93EC8"/>
    <w:rsid w:val="00A949E6"/>
    <w:rsid w:val="00A9599E"/>
    <w:rsid w:val="00A95B6A"/>
    <w:rsid w:val="00A96C27"/>
    <w:rsid w:val="00A97D25"/>
    <w:rsid w:val="00AA112A"/>
    <w:rsid w:val="00AA1338"/>
    <w:rsid w:val="00AA390F"/>
    <w:rsid w:val="00AA6E9A"/>
    <w:rsid w:val="00AA7052"/>
    <w:rsid w:val="00AA7E7A"/>
    <w:rsid w:val="00AB195C"/>
    <w:rsid w:val="00AB3BE1"/>
    <w:rsid w:val="00AB3C76"/>
    <w:rsid w:val="00AB5411"/>
    <w:rsid w:val="00AB77EF"/>
    <w:rsid w:val="00AC2583"/>
    <w:rsid w:val="00AD14FB"/>
    <w:rsid w:val="00AD3943"/>
    <w:rsid w:val="00AD3CAD"/>
    <w:rsid w:val="00AD5C3C"/>
    <w:rsid w:val="00AD6040"/>
    <w:rsid w:val="00AD6E0D"/>
    <w:rsid w:val="00AE3BA6"/>
    <w:rsid w:val="00AE4ACD"/>
    <w:rsid w:val="00AF0F3D"/>
    <w:rsid w:val="00AF38DD"/>
    <w:rsid w:val="00AF4233"/>
    <w:rsid w:val="00AF4B13"/>
    <w:rsid w:val="00AF6E9D"/>
    <w:rsid w:val="00B00E2F"/>
    <w:rsid w:val="00B01F05"/>
    <w:rsid w:val="00B02D00"/>
    <w:rsid w:val="00B06217"/>
    <w:rsid w:val="00B07A4B"/>
    <w:rsid w:val="00B10447"/>
    <w:rsid w:val="00B106F3"/>
    <w:rsid w:val="00B114A8"/>
    <w:rsid w:val="00B1465E"/>
    <w:rsid w:val="00B16CA4"/>
    <w:rsid w:val="00B20586"/>
    <w:rsid w:val="00B2176A"/>
    <w:rsid w:val="00B21C18"/>
    <w:rsid w:val="00B2324B"/>
    <w:rsid w:val="00B23B16"/>
    <w:rsid w:val="00B2635A"/>
    <w:rsid w:val="00B31074"/>
    <w:rsid w:val="00B31B44"/>
    <w:rsid w:val="00B3362E"/>
    <w:rsid w:val="00B33874"/>
    <w:rsid w:val="00B35039"/>
    <w:rsid w:val="00B3618D"/>
    <w:rsid w:val="00B36D3D"/>
    <w:rsid w:val="00B403B0"/>
    <w:rsid w:val="00B405BF"/>
    <w:rsid w:val="00B40CA4"/>
    <w:rsid w:val="00B41239"/>
    <w:rsid w:val="00B424D8"/>
    <w:rsid w:val="00B44F71"/>
    <w:rsid w:val="00B464D2"/>
    <w:rsid w:val="00B46865"/>
    <w:rsid w:val="00B46BD4"/>
    <w:rsid w:val="00B46DC4"/>
    <w:rsid w:val="00B508BC"/>
    <w:rsid w:val="00B50C7C"/>
    <w:rsid w:val="00B51826"/>
    <w:rsid w:val="00B5346E"/>
    <w:rsid w:val="00B5391F"/>
    <w:rsid w:val="00B570F3"/>
    <w:rsid w:val="00B60207"/>
    <w:rsid w:val="00B628E6"/>
    <w:rsid w:val="00B62D80"/>
    <w:rsid w:val="00B65051"/>
    <w:rsid w:val="00B71350"/>
    <w:rsid w:val="00B76F71"/>
    <w:rsid w:val="00B7767F"/>
    <w:rsid w:val="00B82EC6"/>
    <w:rsid w:val="00B84332"/>
    <w:rsid w:val="00B849AE"/>
    <w:rsid w:val="00B87B6B"/>
    <w:rsid w:val="00B91907"/>
    <w:rsid w:val="00B91A59"/>
    <w:rsid w:val="00B94A8B"/>
    <w:rsid w:val="00B964FC"/>
    <w:rsid w:val="00BA070C"/>
    <w:rsid w:val="00BA0F16"/>
    <w:rsid w:val="00BA369D"/>
    <w:rsid w:val="00BA46B8"/>
    <w:rsid w:val="00BA6A75"/>
    <w:rsid w:val="00BA79D4"/>
    <w:rsid w:val="00BB2E81"/>
    <w:rsid w:val="00BB3BA1"/>
    <w:rsid w:val="00BB680D"/>
    <w:rsid w:val="00BB736B"/>
    <w:rsid w:val="00BC2F87"/>
    <w:rsid w:val="00BC333F"/>
    <w:rsid w:val="00BC563E"/>
    <w:rsid w:val="00BC6C3D"/>
    <w:rsid w:val="00BD3B6A"/>
    <w:rsid w:val="00BD492F"/>
    <w:rsid w:val="00BD79F9"/>
    <w:rsid w:val="00BE0A6F"/>
    <w:rsid w:val="00BE0EBF"/>
    <w:rsid w:val="00BE2868"/>
    <w:rsid w:val="00BE3BE1"/>
    <w:rsid w:val="00BE5CD0"/>
    <w:rsid w:val="00BE60A4"/>
    <w:rsid w:val="00BE6672"/>
    <w:rsid w:val="00BE680B"/>
    <w:rsid w:val="00BE687A"/>
    <w:rsid w:val="00BF4AF0"/>
    <w:rsid w:val="00BF544F"/>
    <w:rsid w:val="00BF60BF"/>
    <w:rsid w:val="00BF739E"/>
    <w:rsid w:val="00C024C7"/>
    <w:rsid w:val="00C02751"/>
    <w:rsid w:val="00C02B11"/>
    <w:rsid w:val="00C0308E"/>
    <w:rsid w:val="00C113CE"/>
    <w:rsid w:val="00C14491"/>
    <w:rsid w:val="00C205D2"/>
    <w:rsid w:val="00C21F38"/>
    <w:rsid w:val="00C256B0"/>
    <w:rsid w:val="00C26849"/>
    <w:rsid w:val="00C32687"/>
    <w:rsid w:val="00C329EE"/>
    <w:rsid w:val="00C34E46"/>
    <w:rsid w:val="00C35DD4"/>
    <w:rsid w:val="00C36CC6"/>
    <w:rsid w:val="00C421B7"/>
    <w:rsid w:val="00C4253B"/>
    <w:rsid w:val="00C42822"/>
    <w:rsid w:val="00C430F3"/>
    <w:rsid w:val="00C43E96"/>
    <w:rsid w:val="00C451D9"/>
    <w:rsid w:val="00C462B6"/>
    <w:rsid w:val="00C46C14"/>
    <w:rsid w:val="00C46F03"/>
    <w:rsid w:val="00C507CA"/>
    <w:rsid w:val="00C5173C"/>
    <w:rsid w:val="00C545B0"/>
    <w:rsid w:val="00C553DA"/>
    <w:rsid w:val="00C56A09"/>
    <w:rsid w:val="00C61B44"/>
    <w:rsid w:val="00C653E3"/>
    <w:rsid w:val="00C66871"/>
    <w:rsid w:val="00C705A2"/>
    <w:rsid w:val="00C70A5F"/>
    <w:rsid w:val="00C70A8A"/>
    <w:rsid w:val="00C711AE"/>
    <w:rsid w:val="00C7137D"/>
    <w:rsid w:val="00C75824"/>
    <w:rsid w:val="00C77D5B"/>
    <w:rsid w:val="00C80D52"/>
    <w:rsid w:val="00C81B82"/>
    <w:rsid w:val="00C8566C"/>
    <w:rsid w:val="00C8595D"/>
    <w:rsid w:val="00C85C6B"/>
    <w:rsid w:val="00C86956"/>
    <w:rsid w:val="00C87AEF"/>
    <w:rsid w:val="00C91432"/>
    <w:rsid w:val="00C91B61"/>
    <w:rsid w:val="00C93225"/>
    <w:rsid w:val="00C95C2C"/>
    <w:rsid w:val="00C96544"/>
    <w:rsid w:val="00C96E2B"/>
    <w:rsid w:val="00CA2C34"/>
    <w:rsid w:val="00CA3604"/>
    <w:rsid w:val="00CA4081"/>
    <w:rsid w:val="00CA49B6"/>
    <w:rsid w:val="00CA61BE"/>
    <w:rsid w:val="00CA6F5E"/>
    <w:rsid w:val="00CA7E64"/>
    <w:rsid w:val="00CB0159"/>
    <w:rsid w:val="00CB1B9D"/>
    <w:rsid w:val="00CB1D87"/>
    <w:rsid w:val="00CB2859"/>
    <w:rsid w:val="00CB2D0A"/>
    <w:rsid w:val="00CB2D98"/>
    <w:rsid w:val="00CB4DEF"/>
    <w:rsid w:val="00CB5AA4"/>
    <w:rsid w:val="00CC1885"/>
    <w:rsid w:val="00CC1C93"/>
    <w:rsid w:val="00CC324D"/>
    <w:rsid w:val="00CC56A1"/>
    <w:rsid w:val="00CC6269"/>
    <w:rsid w:val="00CD1688"/>
    <w:rsid w:val="00CD1AB4"/>
    <w:rsid w:val="00CD410C"/>
    <w:rsid w:val="00CD4A74"/>
    <w:rsid w:val="00CD5A85"/>
    <w:rsid w:val="00CD6B1B"/>
    <w:rsid w:val="00CE01E2"/>
    <w:rsid w:val="00CE1395"/>
    <w:rsid w:val="00CE2289"/>
    <w:rsid w:val="00CE7725"/>
    <w:rsid w:val="00CF192A"/>
    <w:rsid w:val="00CF22A5"/>
    <w:rsid w:val="00CF2F73"/>
    <w:rsid w:val="00CF37C5"/>
    <w:rsid w:val="00CF40CC"/>
    <w:rsid w:val="00CF799B"/>
    <w:rsid w:val="00D003E5"/>
    <w:rsid w:val="00D00E43"/>
    <w:rsid w:val="00D015D7"/>
    <w:rsid w:val="00D03897"/>
    <w:rsid w:val="00D03A63"/>
    <w:rsid w:val="00D04D6E"/>
    <w:rsid w:val="00D05B78"/>
    <w:rsid w:val="00D0664B"/>
    <w:rsid w:val="00D07881"/>
    <w:rsid w:val="00D10332"/>
    <w:rsid w:val="00D1257E"/>
    <w:rsid w:val="00D1390E"/>
    <w:rsid w:val="00D1428E"/>
    <w:rsid w:val="00D16255"/>
    <w:rsid w:val="00D16B6E"/>
    <w:rsid w:val="00D174EE"/>
    <w:rsid w:val="00D179F0"/>
    <w:rsid w:val="00D17F35"/>
    <w:rsid w:val="00D21607"/>
    <w:rsid w:val="00D21898"/>
    <w:rsid w:val="00D23B7E"/>
    <w:rsid w:val="00D251B4"/>
    <w:rsid w:val="00D256B0"/>
    <w:rsid w:val="00D26E3B"/>
    <w:rsid w:val="00D27DA9"/>
    <w:rsid w:val="00D3062B"/>
    <w:rsid w:val="00D31EFB"/>
    <w:rsid w:val="00D36A4B"/>
    <w:rsid w:val="00D37615"/>
    <w:rsid w:val="00D43F69"/>
    <w:rsid w:val="00D4524C"/>
    <w:rsid w:val="00D53579"/>
    <w:rsid w:val="00D543BB"/>
    <w:rsid w:val="00D56BC7"/>
    <w:rsid w:val="00D56E5C"/>
    <w:rsid w:val="00D5749B"/>
    <w:rsid w:val="00D64DC4"/>
    <w:rsid w:val="00D65E42"/>
    <w:rsid w:val="00D66524"/>
    <w:rsid w:val="00D6699D"/>
    <w:rsid w:val="00D6702B"/>
    <w:rsid w:val="00D675D6"/>
    <w:rsid w:val="00D7028C"/>
    <w:rsid w:val="00D708F8"/>
    <w:rsid w:val="00D71700"/>
    <w:rsid w:val="00D7331B"/>
    <w:rsid w:val="00D75B75"/>
    <w:rsid w:val="00D75C88"/>
    <w:rsid w:val="00D772D6"/>
    <w:rsid w:val="00D82BCC"/>
    <w:rsid w:val="00D83572"/>
    <w:rsid w:val="00D842EE"/>
    <w:rsid w:val="00D867D0"/>
    <w:rsid w:val="00D86DB2"/>
    <w:rsid w:val="00D87328"/>
    <w:rsid w:val="00D9137D"/>
    <w:rsid w:val="00D9344E"/>
    <w:rsid w:val="00D93479"/>
    <w:rsid w:val="00D97513"/>
    <w:rsid w:val="00D97CCB"/>
    <w:rsid w:val="00DA1704"/>
    <w:rsid w:val="00DA2AC1"/>
    <w:rsid w:val="00DA38BB"/>
    <w:rsid w:val="00DA3DD8"/>
    <w:rsid w:val="00DA68FF"/>
    <w:rsid w:val="00DA6AB8"/>
    <w:rsid w:val="00DA791F"/>
    <w:rsid w:val="00DB0DA0"/>
    <w:rsid w:val="00DB2FF6"/>
    <w:rsid w:val="00DB477D"/>
    <w:rsid w:val="00DB6964"/>
    <w:rsid w:val="00DB69A0"/>
    <w:rsid w:val="00DC0F55"/>
    <w:rsid w:val="00DC1438"/>
    <w:rsid w:val="00DC232C"/>
    <w:rsid w:val="00DC2BD3"/>
    <w:rsid w:val="00DC622E"/>
    <w:rsid w:val="00DC71B2"/>
    <w:rsid w:val="00DD20D1"/>
    <w:rsid w:val="00DD2EDA"/>
    <w:rsid w:val="00DD4610"/>
    <w:rsid w:val="00DD4771"/>
    <w:rsid w:val="00DD67AB"/>
    <w:rsid w:val="00DE1137"/>
    <w:rsid w:val="00DE1FA4"/>
    <w:rsid w:val="00DE27C3"/>
    <w:rsid w:val="00DE6069"/>
    <w:rsid w:val="00DE79DC"/>
    <w:rsid w:val="00DE7A1A"/>
    <w:rsid w:val="00DF0BF2"/>
    <w:rsid w:val="00DF1647"/>
    <w:rsid w:val="00DF1D03"/>
    <w:rsid w:val="00DF3F15"/>
    <w:rsid w:val="00DF5AC8"/>
    <w:rsid w:val="00DF6737"/>
    <w:rsid w:val="00DF752D"/>
    <w:rsid w:val="00E0046D"/>
    <w:rsid w:val="00E00861"/>
    <w:rsid w:val="00E0110D"/>
    <w:rsid w:val="00E03E6A"/>
    <w:rsid w:val="00E05435"/>
    <w:rsid w:val="00E06C70"/>
    <w:rsid w:val="00E07732"/>
    <w:rsid w:val="00E07E10"/>
    <w:rsid w:val="00E104D2"/>
    <w:rsid w:val="00E10542"/>
    <w:rsid w:val="00E109B2"/>
    <w:rsid w:val="00E14FD1"/>
    <w:rsid w:val="00E153DA"/>
    <w:rsid w:val="00E15EB8"/>
    <w:rsid w:val="00E16011"/>
    <w:rsid w:val="00E17E47"/>
    <w:rsid w:val="00E20DD1"/>
    <w:rsid w:val="00E21457"/>
    <w:rsid w:val="00E22FEF"/>
    <w:rsid w:val="00E231B0"/>
    <w:rsid w:val="00E240A6"/>
    <w:rsid w:val="00E24144"/>
    <w:rsid w:val="00E2507E"/>
    <w:rsid w:val="00E25405"/>
    <w:rsid w:val="00E26988"/>
    <w:rsid w:val="00E30EF7"/>
    <w:rsid w:val="00E32A49"/>
    <w:rsid w:val="00E33C5A"/>
    <w:rsid w:val="00E40A35"/>
    <w:rsid w:val="00E4311D"/>
    <w:rsid w:val="00E52891"/>
    <w:rsid w:val="00E55EBF"/>
    <w:rsid w:val="00E63C4F"/>
    <w:rsid w:val="00E6518A"/>
    <w:rsid w:val="00E73B0D"/>
    <w:rsid w:val="00E73D61"/>
    <w:rsid w:val="00E748EF"/>
    <w:rsid w:val="00E75F66"/>
    <w:rsid w:val="00E802EA"/>
    <w:rsid w:val="00E806A0"/>
    <w:rsid w:val="00E82B9F"/>
    <w:rsid w:val="00E830D8"/>
    <w:rsid w:val="00E85FB1"/>
    <w:rsid w:val="00E86519"/>
    <w:rsid w:val="00E90ED6"/>
    <w:rsid w:val="00E91DFB"/>
    <w:rsid w:val="00E921A5"/>
    <w:rsid w:val="00E945B7"/>
    <w:rsid w:val="00E97C52"/>
    <w:rsid w:val="00EA2905"/>
    <w:rsid w:val="00EA3B5D"/>
    <w:rsid w:val="00EA69C2"/>
    <w:rsid w:val="00EA7130"/>
    <w:rsid w:val="00EB017D"/>
    <w:rsid w:val="00EB154D"/>
    <w:rsid w:val="00EB28D8"/>
    <w:rsid w:val="00EB4059"/>
    <w:rsid w:val="00EB64B3"/>
    <w:rsid w:val="00EB77CD"/>
    <w:rsid w:val="00EC2821"/>
    <w:rsid w:val="00EC2975"/>
    <w:rsid w:val="00ED0108"/>
    <w:rsid w:val="00ED0F0E"/>
    <w:rsid w:val="00ED1765"/>
    <w:rsid w:val="00ED24CE"/>
    <w:rsid w:val="00ED43AF"/>
    <w:rsid w:val="00ED6BF4"/>
    <w:rsid w:val="00EE2BBC"/>
    <w:rsid w:val="00EE403E"/>
    <w:rsid w:val="00EE484D"/>
    <w:rsid w:val="00EE5E7C"/>
    <w:rsid w:val="00EE651A"/>
    <w:rsid w:val="00EE680E"/>
    <w:rsid w:val="00EE717F"/>
    <w:rsid w:val="00EF3781"/>
    <w:rsid w:val="00F02177"/>
    <w:rsid w:val="00F03F2B"/>
    <w:rsid w:val="00F0433C"/>
    <w:rsid w:val="00F077DF"/>
    <w:rsid w:val="00F07AFA"/>
    <w:rsid w:val="00F10371"/>
    <w:rsid w:val="00F143BA"/>
    <w:rsid w:val="00F16160"/>
    <w:rsid w:val="00F21053"/>
    <w:rsid w:val="00F26CB0"/>
    <w:rsid w:val="00F311A8"/>
    <w:rsid w:val="00F332F9"/>
    <w:rsid w:val="00F36303"/>
    <w:rsid w:val="00F36BC3"/>
    <w:rsid w:val="00F41F07"/>
    <w:rsid w:val="00F43FFC"/>
    <w:rsid w:val="00F44010"/>
    <w:rsid w:val="00F4406D"/>
    <w:rsid w:val="00F44DBE"/>
    <w:rsid w:val="00F468B8"/>
    <w:rsid w:val="00F50C31"/>
    <w:rsid w:val="00F51297"/>
    <w:rsid w:val="00F5267D"/>
    <w:rsid w:val="00F53468"/>
    <w:rsid w:val="00F546E7"/>
    <w:rsid w:val="00F56293"/>
    <w:rsid w:val="00F618D2"/>
    <w:rsid w:val="00F62021"/>
    <w:rsid w:val="00F621E5"/>
    <w:rsid w:val="00F65194"/>
    <w:rsid w:val="00F6583C"/>
    <w:rsid w:val="00F66C9E"/>
    <w:rsid w:val="00F6750F"/>
    <w:rsid w:val="00F706F1"/>
    <w:rsid w:val="00F7143D"/>
    <w:rsid w:val="00F714C7"/>
    <w:rsid w:val="00F71F2D"/>
    <w:rsid w:val="00F7210B"/>
    <w:rsid w:val="00F7292C"/>
    <w:rsid w:val="00F7379F"/>
    <w:rsid w:val="00F778F7"/>
    <w:rsid w:val="00F82B3A"/>
    <w:rsid w:val="00F833E1"/>
    <w:rsid w:val="00F8361B"/>
    <w:rsid w:val="00F8403E"/>
    <w:rsid w:val="00F84B92"/>
    <w:rsid w:val="00F9111A"/>
    <w:rsid w:val="00F918B6"/>
    <w:rsid w:val="00F93CDD"/>
    <w:rsid w:val="00F94A30"/>
    <w:rsid w:val="00F94C6E"/>
    <w:rsid w:val="00F959C7"/>
    <w:rsid w:val="00F96C50"/>
    <w:rsid w:val="00F970E9"/>
    <w:rsid w:val="00FA170E"/>
    <w:rsid w:val="00FA199B"/>
    <w:rsid w:val="00FA3CD2"/>
    <w:rsid w:val="00FB1DF7"/>
    <w:rsid w:val="00FB23E1"/>
    <w:rsid w:val="00FB2F13"/>
    <w:rsid w:val="00FB5A8E"/>
    <w:rsid w:val="00FC19DE"/>
    <w:rsid w:val="00FC2F55"/>
    <w:rsid w:val="00FC3EC4"/>
    <w:rsid w:val="00FC7D31"/>
    <w:rsid w:val="00FD11E7"/>
    <w:rsid w:val="00FD28D3"/>
    <w:rsid w:val="00FD2C17"/>
    <w:rsid w:val="00FD3155"/>
    <w:rsid w:val="00FD4452"/>
    <w:rsid w:val="00FD53FD"/>
    <w:rsid w:val="00FE5D9D"/>
    <w:rsid w:val="00FF20D4"/>
    <w:rsid w:val="00FF65EA"/>
    <w:rsid w:val="00FF6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56D6"/>
  <w15:chartTrackingRefBased/>
  <w15:docId w15:val="{F037C793-3029-384E-B756-B7D675A8D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03F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03F3"/>
  </w:style>
  <w:style w:type="paragraph" w:styleId="Footer">
    <w:name w:val="footer"/>
    <w:basedOn w:val="Normal"/>
    <w:link w:val="FooterChar"/>
    <w:uiPriority w:val="99"/>
    <w:unhideWhenUsed/>
    <w:rsid w:val="000403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03F3"/>
  </w:style>
  <w:style w:type="paragraph" w:styleId="NormalWeb">
    <w:name w:val="Normal (Web)"/>
    <w:basedOn w:val="Normal"/>
    <w:uiPriority w:val="99"/>
    <w:unhideWhenUsed/>
    <w:rsid w:val="004C3174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459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9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9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9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92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E4E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62C0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62C0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93F84"/>
    <w:pPr>
      <w:ind w:left="720"/>
      <w:contextualSpacing/>
    </w:pPr>
  </w:style>
  <w:style w:type="paragraph" w:styleId="Revision">
    <w:name w:val="Revision"/>
    <w:hidden/>
    <w:uiPriority w:val="99"/>
    <w:semiHidden/>
    <w:rsid w:val="00420A83"/>
  </w:style>
  <w:style w:type="paragraph" w:styleId="BalloonText">
    <w:name w:val="Balloon Text"/>
    <w:basedOn w:val="Normal"/>
    <w:link w:val="BalloonTextChar"/>
    <w:uiPriority w:val="99"/>
    <w:semiHidden/>
    <w:unhideWhenUsed/>
    <w:rsid w:val="00B628E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8E6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F4AE2"/>
  </w:style>
  <w:style w:type="character" w:styleId="PageNumber">
    <w:name w:val="page number"/>
    <w:basedOn w:val="DefaultParagraphFont"/>
    <w:uiPriority w:val="99"/>
    <w:semiHidden/>
    <w:unhideWhenUsed/>
    <w:rsid w:val="00F618D2"/>
  </w:style>
  <w:style w:type="character" w:customStyle="1" w:styleId="ref-title">
    <w:name w:val="ref-title"/>
    <w:basedOn w:val="DefaultParagraphFont"/>
    <w:rsid w:val="000F7BD4"/>
  </w:style>
  <w:style w:type="character" w:customStyle="1" w:styleId="ref-journal">
    <w:name w:val="ref-journal"/>
    <w:basedOn w:val="DefaultParagraphFont"/>
    <w:rsid w:val="000F7BD4"/>
  </w:style>
  <w:style w:type="character" w:customStyle="1" w:styleId="ref-vol">
    <w:name w:val="ref-vol"/>
    <w:basedOn w:val="DefaultParagraphFont"/>
    <w:rsid w:val="000F7BD4"/>
  </w:style>
  <w:style w:type="character" w:customStyle="1" w:styleId="nowrap">
    <w:name w:val="nowrap"/>
    <w:basedOn w:val="DefaultParagraphFont"/>
    <w:rsid w:val="000F7BD4"/>
  </w:style>
  <w:style w:type="character" w:styleId="FollowedHyperlink">
    <w:name w:val="FollowedHyperlink"/>
    <w:basedOn w:val="DefaultParagraphFont"/>
    <w:uiPriority w:val="99"/>
    <w:semiHidden/>
    <w:unhideWhenUsed/>
    <w:rsid w:val="00990C42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06C0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26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45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2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95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8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1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98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4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34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903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89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32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56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5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32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82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2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07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929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465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57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5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86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20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8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948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0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88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8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8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45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1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2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441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9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52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0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56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88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27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06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78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7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8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34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4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3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83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99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32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7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9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590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52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9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14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53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4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1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403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93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28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01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246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9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0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1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3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374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038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9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57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63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21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6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93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1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9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0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1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377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22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24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64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2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49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1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3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6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81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16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83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6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8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51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5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83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833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8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877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9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8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9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647390">
          <w:marLeft w:val="0"/>
          <w:marRight w:val="0"/>
          <w:marTop w:val="27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1267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61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0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01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1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02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95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5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2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2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69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90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1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27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9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06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6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39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43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80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4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7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2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06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1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0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5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19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0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4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56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44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0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3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90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3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5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57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2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9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268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35C096B-4503-4C7C-B29A-C7B9AB0A8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53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Philippe</dc:creator>
  <cp:keywords/>
  <dc:description/>
  <cp:lastModifiedBy>Oliver</cp:lastModifiedBy>
  <cp:revision>15</cp:revision>
  <cp:lastPrinted>2023-11-10T20:36:00Z</cp:lastPrinted>
  <dcterms:created xsi:type="dcterms:W3CDTF">2024-10-24T21:33:00Z</dcterms:created>
  <dcterms:modified xsi:type="dcterms:W3CDTF">2024-11-29T07:18:00Z</dcterms:modified>
  <cp:category/>
</cp:coreProperties>
</file>